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Cs w:val="21"/>
          <w:lang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 table 2 </w:t>
      </w:r>
      <w:r>
        <w:rPr>
          <w:rFonts w:ascii="Times New Roman" w:hAnsi="Times New Roman" w:cs="Times New Roman"/>
          <w:b/>
          <w:bCs/>
          <w:szCs w:val="21"/>
        </w:rPr>
        <w:t>The 10 most cited papers of research on glioma stem cells from 20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 to 202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</w:p>
    <w:tbl>
      <w:tblPr>
        <w:tblStyle w:val="3"/>
        <w:tblW w:w="11624" w:type="dxa"/>
        <w:tblInd w:w="-15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1263"/>
        <w:gridCol w:w="1134"/>
        <w:gridCol w:w="916"/>
        <w:gridCol w:w="1261"/>
        <w:gridCol w:w="1230"/>
        <w:gridCol w:w="947"/>
        <w:gridCol w:w="11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tle</w:t>
            </w:r>
          </w:p>
        </w:tc>
        <w:tc>
          <w:tcPr>
            <w:tcW w:w="126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ournal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rst author</w:t>
            </w:r>
          </w:p>
        </w:tc>
        <w:tc>
          <w:tcPr>
            <w:tcW w:w="91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126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mber of institutions</w:t>
            </w:r>
          </w:p>
        </w:tc>
        <w:tc>
          <w:tcPr>
            <w:tcW w:w="123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mber of countries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tation</w:t>
            </w:r>
          </w:p>
        </w:tc>
        <w:tc>
          <w:tcPr>
            <w:tcW w:w="117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cument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The Microenvironmental Landscape of Brain Tumors</w:t>
            </w:r>
          </w:p>
        </w:tc>
        <w:tc>
          <w:tcPr>
            <w:tcW w:w="126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ancer Cell</w:t>
            </w: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Quail DF</w:t>
            </w:r>
          </w:p>
        </w:tc>
        <w:tc>
          <w:tcPr>
            <w:tcW w:w="91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94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94</w:t>
            </w:r>
          </w:p>
        </w:tc>
        <w:tc>
          <w:tcPr>
            <w:tcW w:w="117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(6)A RNA Methylation Regulates the Self-Renewal and Tumorigenesis of Glioblastoma Stem Cells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ell Re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Cui Q 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8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urrent state of immunotherapy for glioblastoma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e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li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nc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im M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1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tcBorders>
              <w:top w:val="nil"/>
            </w:tcBorders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Every step of the way: integrins in cancer progression and metastasis</w:t>
            </w:r>
          </w:p>
        </w:tc>
        <w:tc>
          <w:tcPr>
            <w:tcW w:w="1263" w:type="dxa"/>
            <w:tcBorders>
              <w:top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instrText xml:space="preserve"> HYPERLINK "https://www.medsci.cn/sci/submit.do?id=87107084" \t "https://www.medsci.cn/sci/_blank" 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a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ev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anc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Hamidi H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8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88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ackaging and transfer of mitochondrial DNA via exosomes regulate escape from dormancy in hormonal therapy-resistant breast cancer</w:t>
            </w:r>
          </w:p>
        </w:tc>
        <w:tc>
          <w:tcPr>
            <w:tcW w:w="1263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PNA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ansone P</w:t>
            </w:r>
          </w:p>
        </w:tc>
        <w:tc>
          <w:tcPr>
            <w:tcW w:w="91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230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8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Intra-tumor heterogeneity from a cancer stem cell perspective</w:t>
            </w:r>
          </w:p>
        </w:tc>
        <w:tc>
          <w:tcPr>
            <w:tcW w:w="12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instrText xml:space="preserve"> HYPERLINK "https://www.medsci.cn/sci/submit.do?id=b4d34816" \t "https://www.medsci.cn/sci/_blank" </w:instrTex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o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ancer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rasetyanti PR</w:t>
            </w:r>
          </w:p>
        </w:tc>
        <w:tc>
          <w:tcPr>
            <w:tcW w:w="91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230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5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Macrophage Polarization Contributes to Glioblastoma Eradication by Combination Immunovirotherapy and Immune Checkpoint Blockade</w:t>
            </w:r>
          </w:p>
        </w:tc>
        <w:tc>
          <w:tcPr>
            <w:tcW w:w="12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ancer Cell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aha D</w:t>
            </w:r>
          </w:p>
        </w:tc>
        <w:tc>
          <w:tcPr>
            <w:tcW w:w="91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230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50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oding and noncoding landscape of extracellular RNA released by human glioma stem cells</w:t>
            </w:r>
          </w:p>
        </w:tc>
        <w:tc>
          <w:tcPr>
            <w:tcW w:w="12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instrText xml:space="preserve"> HYPERLINK "https://www.medsci.cn/sci/submit.do?id=a48311372" \t "https://www.medsci.cn/sci/_blank" 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a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ommu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Wei ZY</w:t>
            </w:r>
          </w:p>
        </w:tc>
        <w:tc>
          <w:tcPr>
            <w:tcW w:w="91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0</w:t>
            </w:r>
          </w:p>
        </w:tc>
        <w:tc>
          <w:tcPr>
            <w:tcW w:w="1230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9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5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Tumor-derived spheroids: Relevance to cancer stem cells and clinical applications</w:t>
            </w:r>
          </w:p>
        </w:tc>
        <w:tc>
          <w:tcPr>
            <w:tcW w:w="12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instrText xml:space="preserve"> HYPERLINK "https://www.medsci.cn/sci/submit.do?id=ce902925" \t "https://www.medsci.cn/sci/_blank" 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ancer Sc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Ishiguro T</w:t>
            </w:r>
          </w:p>
        </w:tc>
        <w:tc>
          <w:tcPr>
            <w:tcW w:w="91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230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1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Overcoming therapeutic resistance in glioblastoma: the way forward</w:t>
            </w:r>
          </w:p>
        </w:tc>
        <w:tc>
          <w:tcPr>
            <w:tcW w:w="12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instrText xml:space="preserve"> HYPERLINK "https://www.medsci.cn/sci/submit.do?id=753b3596" \t "https://www.medsci.cn/sci/_blank" 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J 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li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nves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Osuka S</w:t>
            </w:r>
          </w:p>
        </w:tc>
        <w:tc>
          <w:tcPr>
            <w:tcW w:w="91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7</w:t>
            </w:r>
          </w:p>
        </w:tc>
        <w:tc>
          <w:tcPr>
            <w:tcW w:w="1261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30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ZDcwYTRhNjYwMzY2NjM4MGYyZmYzNjI0NmM5ZmMifQ=="/>
  </w:docVars>
  <w:rsids>
    <w:rsidRoot w:val="34EB7A51"/>
    <w:rsid w:val="34EB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15:18:00Z</dcterms:created>
  <dc:creator>songsr </dc:creator>
  <cp:lastModifiedBy>songsr </cp:lastModifiedBy>
  <dcterms:modified xsi:type="dcterms:W3CDTF">2022-09-12T15:1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591509CFED5C4227AD0027C454896AF3</vt:lpwstr>
  </property>
</Properties>
</file>